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2819" w:rsidRDefault="006B48CD">
      <w:bookmarkStart w:id="0" w:name="_GoBack"/>
      <w:bookmarkEnd w:id="0"/>
      <w:r>
        <w:t xml:space="preserve">Supplementary table 5. DNA oligo used in this study </w:t>
      </w:r>
    </w:p>
    <w:p w:rsidR="006B48CD" w:rsidRDefault="006B48CD"/>
    <w:tbl>
      <w:tblPr>
        <w:tblStyle w:val="ListTable7Colorful-Accent3"/>
        <w:tblW w:w="0" w:type="auto"/>
        <w:tblLayout w:type="fixed"/>
        <w:tblLook w:val="04A0" w:firstRow="1" w:lastRow="0" w:firstColumn="1" w:lastColumn="0" w:noHBand="0" w:noVBand="1"/>
      </w:tblPr>
      <w:tblGrid>
        <w:gridCol w:w="1260"/>
        <w:gridCol w:w="5310"/>
        <w:gridCol w:w="810"/>
        <w:gridCol w:w="1170"/>
        <w:gridCol w:w="810"/>
      </w:tblGrid>
      <w:tr w:rsidR="006B48CD" w:rsidTr="004968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oligo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Index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modifications</w:t>
            </w: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Note</w:t>
            </w:r>
          </w:p>
        </w:tc>
      </w:tr>
      <w:tr w:rsidR="006B48CD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oCW-RTv2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/5Phos/AGATCGGAAGAGCGTCGTGTAGGGAAAGAGTGT/iSp18/CAAGCAGAAGACGGCATACGAGATATTGATGGTGCCTACAG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5'p, iSp18</w:t>
            </w: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RT oligo</w:t>
            </w:r>
          </w:p>
        </w:tc>
      </w:tr>
      <w:tr w:rsidR="006B48CD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oCW-P7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CAAGCAGAAGACGGCATACGAGAT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PCR</w:t>
            </w:r>
          </w:p>
        </w:tc>
      </w:tr>
      <w:tr w:rsidR="006B48CD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oCW1AD005v2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AATGATACGGCGACCACCGAGATCTACACGATCGGAAGAGCACACGTCTGAACTCCAGTCACACAGTGACACTCTTTCCCTACACGACGC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ACAGTG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PCR</w:t>
            </w:r>
          </w:p>
        </w:tc>
      </w:tr>
      <w:tr w:rsidR="006B48CD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oCW1AD006v2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AATGATACGGCGACCACCGAGATCTACACGATCGGAAGAGCACACGTCTGAACTCCAGTCACGCCAATACACTCTTTCCCTACACGACGC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GCCAAT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PCR</w:t>
            </w:r>
          </w:p>
        </w:tc>
      </w:tr>
      <w:tr w:rsidR="006B48CD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oCW1AD012v2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AATGATACGGCGACCACCGAGATCTACACGATCGGAAGAGCACACGTCTGAACTCCAGTCACCTTGTAACACTCTTTCCCTACACGACGC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CTTGTA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PCR</w:t>
            </w:r>
          </w:p>
        </w:tc>
      </w:tr>
      <w:tr w:rsidR="006B48CD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oCW1AD019v2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AATGATACGGCGACCACCGAGATCTACACGATCGGAAGAGCACACGTCTGAACTCCAGTCACGTGAAACCACTCTTTCCCTACACGACGC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GTGAAA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PCR</w:t>
            </w:r>
          </w:p>
        </w:tc>
      </w:tr>
      <w:tr w:rsidR="006B48CD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oCW2AD002v2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AATGATACGGCGACCACCGAGATCTACACGATCGGAAGAGCACACGTCTGAACTCCAGTCACCGATGTACACTCTTTCCCTACACGACGC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CGATGT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PCR</w:t>
            </w:r>
          </w:p>
        </w:tc>
      </w:tr>
      <w:tr w:rsidR="006B48CD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oCW2AD004v2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AATGATACGGCGACCACCGAGATCTACACGATCGGAAGAGCACACGTCTGAACTCCAGTCACTGACCAACACTCTTTCCCTACACGACGC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TGACCA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PCR</w:t>
            </w:r>
          </w:p>
        </w:tc>
      </w:tr>
      <w:tr w:rsidR="006B48CD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oCW2AD007v2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AATGATACGGCGACCACCGAGATCTACACGATCGGAAGAGCACACGTCTGAACTCCAGTCACCAGATCACACTCTTTCCCTACACGACGC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CAGATC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PCR</w:t>
            </w:r>
          </w:p>
        </w:tc>
      </w:tr>
      <w:tr w:rsidR="006B48CD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oCW2AD016v2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AATGATACGGCGACCACCGAGATCTACACGATCGGAAGAGCACACGTCTGAACTCCAGTCACCCGTCCCCACTCTTTCCCTACACGACGC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CCGTCC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PCR</w:t>
            </w:r>
          </w:p>
        </w:tc>
      </w:tr>
      <w:tr w:rsidR="006B48CD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oCW3AD001v2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AATGATACGGCGACCACCGAGATCTACACGATCGGAAGAGCACACGTCTGAACTCCAGTCACATCACGACACTCTTTCCCTACACGACGC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ATCACG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PCR</w:t>
            </w:r>
          </w:p>
        </w:tc>
      </w:tr>
      <w:tr w:rsidR="006B48CD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oCW3AD008v2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AATGATACGGCGACCACCGAGATCTACACGATCGGAAGAGCACACGTCTGAACTCCAGTCACACTTGAACACTCTTTCCCTACACGACGC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ACTTGA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PCR</w:t>
            </w:r>
          </w:p>
        </w:tc>
      </w:tr>
      <w:tr w:rsidR="006B48CD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oCW3AD010v2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AATGATACGGCGACCACCGAGATCTACACGATCGGAAGAGCACACGTCTGAACTCCAGTCACTAGCTTACACTCTTTCCCTACACGACGC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TAGCTT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PCR</w:t>
            </w:r>
          </w:p>
        </w:tc>
      </w:tr>
      <w:tr w:rsidR="006B48CD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oCW3AD011v2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AATGATACGGCGACCACCGAGATCTACACGATCGGAAGAGCACACGTCTGAACTCCAGTCACGGCTACACACTCTTTCCCTACACGACGC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GGCTAC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PCR</w:t>
            </w:r>
          </w:p>
        </w:tc>
      </w:tr>
      <w:tr w:rsidR="006B48CD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oCW4AD003v2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AATGATACGGCGACCACCGAGATCTACACGATCGGAAGAGCACACGTCTGAACTCCAGTCACTTAGGCACACTCTTTCCCTACACGACGC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TTAGGC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PCR</w:t>
            </w:r>
          </w:p>
        </w:tc>
      </w:tr>
      <w:tr w:rsidR="006B48CD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oCW4AD009v2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AATGATACGGCGACCACCGAGATCTACACGATCGGAAGAGCACACGTCTGAACTCCAGTCACGATCAGACACTCTTTCCCTACACGACGC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GATCAG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PCR</w:t>
            </w:r>
          </w:p>
        </w:tc>
      </w:tr>
      <w:tr w:rsidR="006B48CD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oCW4AD022v2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AATGATACGGCGACCACCGAGATCTACACGATCGGAAGAGCACACGTCTGAACTCCAGTCACCGTACGTCACTCTTTCCCTACACGACGC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CGTACG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PCR</w:t>
            </w:r>
          </w:p>
        </w:tc>
      </w:tr>
      <w:tr w:rsidR="006B48CD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oCW4AD027v2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AATGATACGGCGACCACCGAGATCTACACGATCGGAAGAGCACACGTCTGAACTCCAGTCACATTCCTTCACTCTTTCCCTACACGACGC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ATTCCT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PCR</w:t>
            </w:r>
          </w:p>
        </w:tc>
      </w:tr>
      <w:tr w:rsidR="006B48CD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mATF3_R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TTGACGGTAACTGACTCCAGC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RT-qPCR</w:t>
            </w:r>
          </w:p>
        </w:tc>
      </w:tr>
      <w:tr w:rsidR="006B48CD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 xml:space="preserve">mATF3_F 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GAGGATTTTGCTAACCTGACACC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RT-qPCR</w:t>
            </w:r>
          </w:p>
        </w:tc>
      </w:tr>
      <w:tr w:rsidR="006B48CD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mATF4-F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 xml:space="preserve">GTTTGACTTCGATGCTCTGTTTC 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RT-qPCR</w:t>
            </w:r>
          </w:p>
        </w:tc>
      </w:tr>
      <w:tr w:rsidR="006B48CD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mATF4-R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GGGCTCCTTATTAGTCTCTTGG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RT-qPCR</w:t>
            </w:r>
          </w:p>
        </w:tc>
      </w:tr>
      <w:tr w:rsidR="006B48CD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mERO1B-F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TGGACACTGGGCAAAGAGAC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RT-qPCR</w:t>
            </w:r>
          </w:p>
        </w:tc>
      </w:tr>
      <w:tr w:rsidR="006B48CD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mERO1B-R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ACAAAATGTGAAACAAACATGGCA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RT-qPCR</w:t>
            </w:r>
          </w:p>
        </w:tc>
      </w:tr>
      <w:tr w:rsidR="006B48CD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mGLUT2-F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ACACCGGAATGTTCTTAGCC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RT-qPCR</w:t>
            </w:r>
          </w:p>
        </w:tc>
      </w:tr>
      <w:tr w:rsidR="006B48CD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mGLUT2-R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GTGAGAGAAGCCGAGGAAAG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RT-qPCR</w:t>
            </w:r>
          </w:p>
        </w:tc>
      </w:tr>
      <w:tr w:rsidR="006B48CD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mHERPUD1-F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TGCTGTTGGATCACCAGTGT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RT-qPCR</w:t>
            </w:r>
          </w:p>
        </w:tc>
      </w:tr>
      <w:tr w:rsidR="006B48CD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mHERPUD1-R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CTGTGGATTCAGCACCCTTT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RT-qPCR</w:t>
            </w:r>
          </w:p>
        </w:tc>
      </w:tr>
      <w:tr w:rsidR="006B48CD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mINS1-F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CCTGTTGGTGCACTTCCTAC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RT-qPCR</w:t>
            </w:r>
          </w:p>
        </w:tc>
      </w:tr>
      <w:tr w:rsidR="006B48CD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mINS1-R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GTGTGTAGAAGAAGCCACGCTC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RT-qPCR</w:t>
            </w:r>
          </w:p>
        </w:tc>
      </w:tr>
      <w:tr w:rsidR="006B48CD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mINS2-F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GGAGCGTGGCTTCTTCTACA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RT-qPCR</w:t>
            </w:r>
          </w:p>
        </w:tc>
      </w:tr>
      <w:tr w:rsidR="006B48CD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mINS2-R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GGTCTGAAGGTCACCTGCTC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RT-qPCR</w:t>
            </w:r>
          </w:p>
        </w:tc>
      </w:tr>
      <w:tr w:rsidR="006B48CD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mMAFA</w:t>
            </w:r>
            <w:proofErr w:type="spellEnd"/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-F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GAGGTCATCCGACTGAAACAGAAGC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RT-qPCR</w:t>
            </w:r>
          </w:p>
        </w:tc>
      </w:tr>
      <w:tr w:rsidR="006B48CD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mMAFA</w:t>
            </w:r>
            <w:proofErr w:type="spellEnd"/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-R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TGGAGCTGGCACTTCTCGCT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RT-qPCR</w:t>
            </w:r>
          </w:p>
        </w:tc>
      </w:tr>
      <w:tr w:rsidR="006B48CD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mP4HB-F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GCTGTGCGGCTTATTACCCT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RT-qPCR</w:t>
            </w:r>
          </w:p>
        </w:tc>
      </w:tr>
      <w:tr w:rsidR="006B48CD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mP4HB-R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CTCATCAGGTGGGGCTTGAT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RT-qPCR</w:t>
            </w:r>
          </w:p>
        </w:tc>
      </w:tr>
      <w:tr w:rsidR="006B48CD" w:rsidTr="00496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mPCSK2-F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AGAGGAATCCTGAGGCTGGT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RT-qPCR</w:t>
            </w:r>
          </w:p>
        </w:tc>
      </w:tr>
      <w:tr w:rsidR="006B48CD" w:rsidTr="00496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000000"/>
            </w:tcBorders>
          </w:tcPr>
          <w:p w:rsidR="006B48CD" w:rsidRPr="006B48CD" w:rsidRDefault="006B48CD" w:rsidP="0049685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mPCSK2-R</w:t>
            </w:r>
          </w:p>
        </w:tc>
        <w:tc>
          <w:tcPr>
            <w:tcW w:w="53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ATCCAGGTTAGCCTCCAAAGC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:rsidR="006B48CD" w:rsidRPr="006B48CD" w:rsidRDefault="006B48CD" w:rsidP="00496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48CD">
              <w:rPr>
                <w:rFonts w:ascii="Calibri" w:hAnsi="Calibri"/>
                <w:color w:val="000000"/>
                <w:sz w:val="16"/>
                <w:szCs w:val="16"/>
              </w:rPr>
              <w:t>RT-qPCR</w:t>
            </w:r>
          </w:p>
        </w:tc>
      </w:tr>
    </w:tbl>
    <w:p w:rsidR="006B48CD" w:rsidRDefault="006B48CD"/>
    <w:sectPr w:rsidR="006B48CD" w:rsidSect="00F62C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8CD"/>
    <w:rsid w:val="00095298"/>
    <w:rsid w:val="006B48CD"/>
    <w:rsid w:val="008F2819"/>
    <w:rsid w:val="00F62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A87E81"/>
  <w15:chartTrackingRefBased/>
  <w15:docId w15:val="{F08C7976-B391-754A-999E-864369C89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48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-Accent3">
    <w:name w:val="List Table 7 Colorful Accent 3"/>
    <w:basedOn w:val="TableNormal"/>
    <w:uiPriority w:val="52"/>
    <w:rsid w:val="006B48CD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9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4-19T19:00:00Z</dcterms:created>
  <dcterms:modified xsi:type="dcterms:W3CDTF">2021-04-19T19:04:00Z</dcterms:modified>
</cp:coreProperties>
</file>